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EA83A" w14:textId="2097953F" w:rsidR="00DD2FD3" w:rsidRDefault="001434BC">
      <w:r>
        <w:rPr>
          <w:noProof/>
        </w:rPr>
        <w:drawing>
          <wp:inline distT="0" distB="0" distL="0" distR="0" wp14:anchorId="72689D3F" wp14:editId="32657478">
            <wp:extent cx="4023360" cy="4023360"/>
            <wp:effectExtent l="0" t="0" r="254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9754" cy="4029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566A1" w14:textId="6A76EC2B" w:rsidR="00EE5C94" w:rsidRPr="00EE5C94" w:rsidRDefault="00EE5C94">
      <w:pPr>
        <w:rPr>
          <w:rFonts w:ascii="Baskerville" w:hAnsi="Baskerville"/>
          <w:sz w:val="22"/>
          <w:szCs w:val="22"/>
          <w:lang w:val="en-US"/>
        </w:rPr>
      </w:pPr>
      <w:r w:rsidRPr="00EE5C94">
        <w:rPr>
          <w:rFonts w:ascii="Baskerville" w:hAnsi="Baskerville"/>
          <w:sz w:val="22"/>
          <w:szCs w:val="22"/>
          <w:lang w:val="en-US"/>
        </w:rPr>
        <w:t>S</w:t>
      </w:r>
      <w:r w:rsidR="00123707">
        <w:rPr>
          <w:rFonts w:ascii="Baskerville" w:hAnsi="Baskerville"/>
          <w:sz w:val="22"/>
          <w:szCs w:val="22"/>
          <w:lang w:val="en-US"/>
        </w:rPr>
        <w:t>8</w:t>
      </w:r>
      <w:r w:rsidRPr="00EE5C94">
        <w:rPr>
          <w:rFonts w:ascii="Baskerville" w:hAnsi="Baskerville"/>
          <w:sz w:val="22"/>
          <w:szCs w:val="22"/>
          <w:lang w:val="en-US"/>
        </w:rPr>
        <w:t xml:space="preserve"> Figure. 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>F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ST</w:t>
      </w:r>
      <w:r w:rsidRPr="00EE5C94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 versus 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lang w:val="el-GR"/>
        </w:rPr>
        <w:t>π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N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>/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lang w:val="el-GR"/>
        </w:rPr>
        <w:t>π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S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EE5C94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at MAX effectors, with regression model y ~ x and 95% confidence interval for that regression (as estimated using </w:t>
      </w:r>
      <w:proofErr w:type="spellStart"/>
      <w:r w:rsidRPr="00EE5C94">
        <w:rPr>
          <w:rFonts w:ascii="Baskerville" w:hAnsi="Baskerville" w:cs="Arial"/>
          <w:smallCaps/>
          <w:color w:val="000000" w:themeColor="text1"/>
          <w:sz w:val="22"/>
          <w:szCs w:val="22"/>
          <w:lang w:val="en-US"/>
        </w:rPr>
        <w:t>regplot</w:t>
      </w:r>
      <w:proofErr w:type="spellEnd"/>
      <w:r w:rsidRPr="00EE5C94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 function in </w:t>
      </w:r>
      <w:r w:rsidRPr="00EE5C94">
        <w:rPr>
          <w:rFonts w:ascii="Baskerville" w:hAnsi="Baskerville" w:cs="Arial"/>
          <w:smallCaps/>
          <w:color w:val="000000" w:themeColor="text1"/>
          <w:sz w:val="22"/>
          <w:szCs w:val="22"/>
          <w:lang w:val="en-US"/>
        </w:rPr>
        <w:t>Seaborn</w:t>
      </w:r>
      <w:r w:rsidRPr="00EE5C94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 package with </w:t>
      </w:r>
      <w:r w:rsidRPr="00EE5C94">
        <w:rPr>
          <w:rFonts w:ascii="Baskerville" w:hAnsi="Baskerville" w:cs="Arial"/>
          <w:smallCaps/>
          <w:color w:val="000000" w:themeColor="text1"/>
          <w:sz w:val="22"/>
          <w:szCs w:val="22"/>
          <w:lang w:val="en-US"/>
        </w:rPr>
        <w:t>Python3.7</w:t>
      </w:r>
      <w:r w:rsidRPr="00EE5C94">
        <w:rPr>
          <w:rFonts w:ascii="Baskerville" w:hAnsi="Baskerville" w:cs="Arial"/>
          <w:color w:val="000000" w:themeColor="text1"/>
          <w:sz w:val="22"/>
          <w:szCs w:val="22"/>
          <w:lang w:val="en-US"/>
        </w:rPr>
        <w:t>).</w:t>
      </w:r>
    </w:p>
    <w:sectPr w:rsidR="00EE5C94" w:rsidRPr="00EE5C94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FC"/>
    <w:rsid w:val="000248DC"/>
    <w:rsid w:val="00033786"/>
    <w:rsid w:val="00036838"/>
    <w:rsid w:val="0005102A"/>
    <w:rsid w:val="00056542"/>
    <w:rsid w:val="000645E4"/>
    <w:rsid w:val="00066CA2"/>
    <w:rsid w:val="00095421"/>
    <w:rsid w:val="000A1D99"/>
    <w:rsid w:val="000A1E4B"/>
    <w:rsid w:val="000A23F8"/>
    <w:rsid w:val="000B0221"/>
    <w:rsid w:val="000B2488"/>
    <w:rsid w:val="000C654A"/>
    <w:rsid w:val="000D1DB3"/>
    <w:rsid w:val="000E01B1"/>
    <w:rsid w:val="000E22BD"/>
    <w:rsid w:val="00103658"/>
    <w:rsid w:val="001123AA"/>
    <w:rsid w:val="001200BC"/>
    <w:rsid w:val="00122448"/>
    <w:rsid w:val="00123707"/>
    <w:rsid w:val="00124A81"/>
    <w:rsid w:val="00126E98"/>
    <w:rsid w:val="0013328B"/>
    <w:rsid w:val="00135F72"/>
    <w:rsid w:val="001408A0"/>
    <w:rsid w:val="00141773"/>
    <w:rsid w:val="001434BC"/>
    <w:rsid w:val="00150F10"/>
    <w:rsid w:val="0015221D"/>
    <w:rsid w:val="001652FC"/>
    <w:rsid w:val="001723C8"/>
    <w:rsid w:val="001801D7"/>
    <w:rsid w:val="00191B54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17EAC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11635"/>
    <w:rsid w:val="00315B6C"/>
    <w:rsid w:val="003210A4"/>
    <w:rsid w:val="00325843"/>
    <w:rsid w:val="003270A6"/>
    <w:rsid w:val="00331416"/>
    <w:rsid w:val="00336F08"/>
    <w:rsid w:val="0035598E"/>
    <w:rsid w:val="0037106B"/>
    <w:rsid w:val="003743EA"/>
    <w:rsid w:val="0037651E"/>
    <w:rsid w:val="0038582A"/>
    <w:rsid w:val="003A5B64"/>
    <w:rsid w:val="003B13BA"/>
    <w:rsid w:val="003C0CD7"/>
    <w:rsid w:val="003C2C95"/>
    <w:rsid w:val="003C2FF5"/>
    <w:rsid w:val="003C6067"/>
    <w:rsid w:val="003D6616"/>
    <w:rsid w:val="003F5597"/>
    <w:rsid w:val="0040457D"/>
    <w:rsid w:val="00426EB3"/>
    <w:rsid w:val="00427BF4"/>
    <w:rsid w:val="00440E5E"/>
    <w:rsid w:val="00453996"/>
    <w:rsid w:val="004624AB"/>
    <w:rsid w:val="00466CA8"/>
    <w:rsid w:val="00471726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D3800"/>
    <w:rsid w:val="005F5B9D"/>
    <w:rsid w:val="0061194B"/>
    <w:rsid w:val="00614B40"/>
    <w:rsid w:val="006204CB"/>
    <w:rsid w:val="00621DB1"/>
    <w:rsid w:val="00625584"/>
    <w:rsid w:val="0063438F"/>
    <w:rsid w:val="006419EF"/>
    <w:rsid w:val="00642BB8"/>
    <w:rsid w:val="0064364F"/>
    <w:rsid w:val="00662715"/>
    <w:rsid w:val="0066764D"/>
    <w:rsid w:val="00677A5F"/>
    <w:rsid w:val="0068701F"/>
    <w:rsid w:val="006A3513"/>
    <w:rsid w:val="006A3E1C"/>
    <w:rsid w:val="006B491F"/>
    <w:rsid w:val="006F4AD9"/>
    <w:rsid w:val="00704CAE"/>
    <w:rsid w:val="007107E8"/>
    <w:rsid w:val="00711BBE"/>
    <w:rsid w:val="00712ABE"/>
    <w:rsid w:val="00721788"/>
    <w:rsid w:val="0075334F"/>
    <w:rsid w:val="00760E82"/>
    <w:rsid w:val="007667C3"/>
    <w:rsid w:val="00767682"/>
    <w:rsid w:val="0077060C"/>
    <w:rsid w:val="0077213A"/>
    <w:rsid w:val="00777161"/>
    <w:rsid w:val="0078693E"/>
    <w:rsid w:val="00792F5C"/>
    <w:rsid w:val="007A1A20"/>
    <w:rsid w:val="007A35D4"/>
    <w:rsid w:val="007A4356"/>
    <w:rsid w:val="007B5496"/>
    <w:rsid w:val="007B6070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6F3A"/>
    <w:rsid w:val="00816D26"/>
    <w:rsid w:val="00824DEC"/>
    <w:rsid w:val="00837709"/>
    <w:rsid w:val="0084127B"/>
    <w:rsid w:val="0084638B"/>
    <w:rsid w:val="00851E8E"/>
    <w:rsid w:val="00853E66"/>
    <w:rsid w:val="00862D5C"/>
    <w:rsid w:val="00866117"/>
    <w:rsid w:val="00875F69"/>
    <w:rsid w:val="00892BBE"/>
    <w:rsid w:val="008A60AA"/>
    <w:rsid w:val="008C38FF"/>
    <w:rsid w:val="008C481E"/>
    <w:rsid w:val="008D0609"/>
    <w:rsid w:val="008D0876"/>
    <w:rsid w:val="008E2166"/>
    <w:rsid w:val="008E36AA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B4733"/>
    <w:rsid w:val="00AC1799"/>
    <w:rsid w:val="00AC4C24"/>
    <w:rsid w:val="00AD4EC7"/>
    <w:rsid w:val="00AE7B76"/>
    <w:rsid w:val="00B0612A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BF044F"/>
    <w:rsid w:val="00C27011"/>
    <w:rsid w:val="00C44A3D"/>
    <w:rsid w:val="00C45ABE"/>
    <w:rsid w:val="00C46B39"/>
    <w:rsid w:val="00C52309"/>
    <w:rsid w:val="00C63DBE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5073E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E5C9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853C4"/>
    <w:rsid w:val="00F929A1"/>
    <w:rsid w:val="00FA510E"/>
    <w:rsid w:val="00FB63C5"/>
    <w:rsid w:val="00FC126A"/>
    <w:rsid w:val="00FD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E2C5E23"/>
  <w15:chartTrackingRefBased/>
  <w15:docId w15:val="{A516B9C0-A787-C846-8B51-0B892F76D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67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7</cp:revision>
  <dcterms:created xsi:type="dcterms:W3CDTF">2023-01-27T17:54:00Z</dcterms:created>
  <dcterms:modified xsi:type="dcterms:W3CDTF">2023-06-19T19:24:00Z</dcterms:modified>
</cp:coreProperties>
</file>